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BE61C" w14:textId="1D16C911" w:rsidR="00AF5C73" w:rsidRPr="006F0796" w:rsidRDefault="00AF5C73" w:rsidP="00AF5C7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F0796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B</w:t>
      </w:r>
      <w:r w:rsidR="006F0796" w:rsidRPr="006F07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6F07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opic-list youth with lived experience and specialized clinicia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AF5C73" w:rsidRPr="00D235B1" w14:paraId="1F589B98" w14:textId="77777777" w:rsidTr="00126E07">
        <w:tc>
          <w:tcPr>
            <w:tcW w:w="2830" w:type="dxa"/>
            <w:tcBorders>
              <w:bottom w:val="single" w:sz="4" w:space="0" w:color="auto"/>
            </w:tcBorders>
            <w:hideMark/>
          </w:tcPr>
          <w:p w14:paraId="26D7C638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6186" w:type="dxa"/>
            <w:tcBorders>
              <w:bottom w:val="single" w:sz="4" w:space="0" w:color="auto"/>
            </w:tcBorders>
            <w:hideMark/>
          </w:tcPr>
          <w:p w14:paraId="3EDC2A89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</w:t>
            </w:r>
            <w:r w:rsidRPr="00D235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uestions </w:t>
            </w:r>
          </w:p>
        </w:tc>
      </w:tr>
      <w:tr w:rsidR="00AF5C73" w:rsidRPr="00BD2F75" w14:paraId="7DCBA092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555D72F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otivation for participating 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692CEC0E" w14:textId="77777777" w:rsidR="00AF5C73" w:rsidRPr="00D235B1" w:rsidRDefault="00AF5C73" w:rsidP="00126E0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as your reason for participating in this interview? </w:t>
            </w:r>
          </w:p>
          <w:p w14:paraId="7B68C7F3" w14:textId="77777777" w:rsidR="00AF5C73" w:rsidRPr="00D235B1" w:rsidRDefault="00AF5C73" w:rsidP="00126E07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5C73" w:rsidRPr="00BD2F75" w14:paraId="7383A70E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7DC0571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color w:val="7030A0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ing severe and enduring mental health problem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1EC97208" w14:textId="77777777" w:rsidR="00AF5C73" w:rsidRPr="00D235B1" w:rsidRDefault="00AF5C73" w:rsidP="00126E0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val="en-US" w:eastAsia="nl-NL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will explore a target group described as youth with severe and enduring mental health problems: what is the first thing that comes to mind when you think of this?</w:t>
            </w:r>
          </w:p>
          <w:p w14:paraId="3128564D" w14:textId="77777777" w:rsidR="00AF5C73" w:rsidRPr="00D235B1" w:rsidRDefault="00AF5C73" w:rsidP="00126E07">
            <w:pPr>
              <w:pStyle w:val="ListParagraph"/>
              <w:spacing w:line="276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val="en-US" w:eastAsia="nl-NL"/>
              </w:rPr>
            </w:pPr>
          </w:p>
        </w:tc>
      </w:tr>
      <w:tr w:rsidR="00AF5C73" w:rsidRPr="00BD2F75" w14:paraId="7377D2DA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CACB12F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Enduring mental health problem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28161D89" w14:textId="77777777" w:rsidR="00AF5C73" w:rsidRPr="00D235B1" w:rsidRDefault="00AF5C73" w:rsidP="00126E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describe enduring mental health problems?</w:t>
            </w:r>
          </w:p>
        </w:tc>
      </w:tr>
      <w:tr w:rsidR="00AF5C73" w:rsidRPr="00BD2F75" w14:paraId="7EB122C6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6E0FD57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cognition of enduring mental health problems 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1063CE19" w14:textId="77777777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can one recognize that mental health problems are or are becoming enduring? What are the signals?</w:t>
            </w:r>
          </w:p>
          <w:p w14:paraId="5FE6403D" w14:textId="77777777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think the environment (network/school) recognizes these signals?</w:t>
            </w:r>
          </w:p>
          <w:p w14:paraId="1F3B55FB" w14:textId="2C3794A8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think youth themselves recognize these signals? </w:t>
            </w:r>
          </w:p>
          <w:p w14:paraId="425E2E4A" w14:textId="77777777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could mental health care recognize these signals more early?</w:t>
            </w:r>
          </w:p>
          <w:p w14:paraId="322297E3" w14:textId="021D32B0" w:rsidR="00AF5C73" w:rsidRPr="00D235B1" w:rsidRDefault="00AF5C73" w:rsidP="00126E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factors contribute to enduring </w:t>
            </w:r>
            <w:r w:rsidR="00BD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tal health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?</w:t>
            </w:r>
          </w:p>
          <w:p w14:paraId="7429B27C" w14:textId="77777777" w:rsidR="00AF5C73" w:rsidRPr="00D235B1" w:rsidRDefault="00AF5C73" w:rsidP="00126E07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5C73" w:rsidRPr="00BD2F75" w14:paraId="02519BC6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C8FFD23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Severe mental health problem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6AEF279D" w14:textId="77777777" w:rsidR="00AF5C73" w:rsidRPr="00D235B1" w:rsidRDefault="00AF5C73" w:rsidP="00126E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describe severe mental health problems?</w:t>
            </w:r>
          </w:p>
          <w:p w14:paraId="73CFB4A2" w14:textId="77777777" w:rsidR="00AF5C73" w:rsidRPr="00D235B1" w:rsidRDefault="00AF5C73" w:rsidP="00126E07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5C73" w:rsidRPr="00BD2F75" w14:paraId="2943F2AD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FD1A438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cognition of severe mental health problems 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7895AF0A" w14:textId="77777777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can one recognize that mental health problems are becoming severe? What are the signals?</w:t>
            </w:r>
          </w:p>
          <w:p w14:paraId="21691A68" w14:textId="77777777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think the environment (network/school) recognizes these signals?</w:t>
            </w:r>
          </w:p>
          <w:p w14:paraId="5826C05A" w14:textId="6B4EA960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think youth themselves recognize these signals? </w:t>
            </w:r>
          </w:p>
          <w:p w14:paraId="61AE1BDA" w14:textId="77777777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could mental health care recognize these signals more early?</w:t>
            </w:r>
          </w:p>
          <w:p w14:paraId="6F6F6E42" w14:textId="18151C53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factors contribute to severe </w:t>
            </w:r>
            <w:r w:rsidR="00BD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tal health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?</w:t>
            </w:r>
          </w:p>
          <w:p w14:paraId="20E5C1AE" w14:textId="77777777" w:rsidR="00AF5C73" w:rsidRPr="00D235B1" w:rsidRDefault="00AF5C73" w:rsidP="00126E07">
            <w:pPr>
              <w:pStyle w:val="NoSpacing"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5C73" w:rsidRPr="00D235B1" w14:paraId="1D054330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EC18EBF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isibility to the mental health care system 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528DFC31" w14:textId="77777777" w:rsidR="00AF5C73" w:rsidRPr="00D235B1" w:rsidRDefault="00AF5C73" w:rsidP="00126E0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feel these youth are visible to the mental health care system? Why yes/no?</w:t>
            </w:r>
          </w:p>
          <w:p w14:paraId="2C10D698" w14:textId="77777777" w:rsidR="00AF5C73" w:rsidRPr="00D235B1" w:rsidRDefault="00AF5C73" w:rsidP="00126E07">
            <w:pPr>
              <w:pStyle w:val="NoSpacing"/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5C73" w:rsidRPr="00D235B1" w14:paraId="2A9FDD8D" w14:textId="77777777" w:rsidTr="00126E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DEF443A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al chang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0F196354" w14:textId="77777777" w:rsidR="00AF5C73" w:rsidRPr="00D235B1" w:rsidRDefault="00AF5C73" w:rsidP="00126E0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anything in society you would like to change for youth with SEMHP? If so, what and why?</w:t>
            </w:r>
          </w:p>
          <w:p w14:paraId="5C04438A" w14:textId="77777777" w:rsidR="00AF5C73" w:rsidRPr="00D235B1" w:rsidRDefault="00AF5C73" w:rsidP="00126E07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5C73" w:rsidRPr="00BD2F75" w14:paraId="5B6CDBB3" w14:textId="77777777" w:rsidTr="00126E07">
        <w:trPr>
          <w:trHeight w:val="1139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32A96" w14:textId="77777777" w:rsidR="00AF5C73" w:rsidRPr="00D235B1" w:rsidRDefault="00AF5C73" w:rsidP="00126E0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osing question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59774" w14:textId="77777777" w:rsidR="00AF5C73" w:rsidRPr="00D235B1" w:rsidRDefault="00AF5C73" w:rsidP="00126E0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235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hat did you think of the interview?</w:t>
            </w:r>
          </w:p>
          <w:p w14:paraId="46102A9C" w14:textId="77777777" w:rsidR="00AF5C73" w:rsidRPr="00D235B1" w:rsidRDefault="00AF5C73" w:rsidP="00126E0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235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you satisfied with the things you said?</w:t>
            </w:r>
          </w:p>
          <w:p w14:paraId="753F8AF8" w14:textId="77777777" w:rsidR="00AF5C73" w:rsidRPr="00D235B1" w:rsidRDefault="00AF5C73" w:rsidP="00126E0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235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there any things you would like to say that I did not ask?</w:t>
            </w:r>
          </w:p>
          <w:p w14:paraId="21C3464E" w14:textId="77777777" w:rsidR="00AF5C73" w:rsidRPr="00D235B1" w:rsidRDefault="00AF5C73" w:rsidP="00126E0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inally, do you have any questions?</w:t>
            </w:r>
          </w:p>
        </w:tc>
      </w:tr>
    </w:tbl>
    <w:p w14:paraId="1DBBB358" w14:textId="020CC2D9" w:rsidR="004F2918" w:rsidRPr="00AF5C73" w:rsidRDefault="004F2918" w:rsidP="00AF5C7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4F2918" w:rsidRPr="00AF5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AA2037"/>
    <w:multiLevelType w:val="hybridMultilevel"/>
    <w:tmpl w:val="283A9D08"/>
    <w:lvl w:ilvl="0" w:tplc="46628E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37658"/>
    <w:multiLevelType w:val="hybridMultilevel"/>
    <w:tmpl w:val="BE90338A"/>
    <w:lvl w:ilvl="0" w:tplc="511AC1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874D1"/>
    <w:multiLevelType w:val="hybridMultilevel"/>
    <w:tmpl w:val="F02ECFFA"/>
    <w:lvl w:ilvl="0" w:tplc="511AC1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4839F4"/>
    <w:multiLevelType w:val="hybridMultilevel"/>
    <w:tmpl w:val="7F206F94"/>
    <w:lvl w:ilvl="0" w:tplc="511AC1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73"/>
    <w:rsid w:val="004F2918"/>
    <w:rsid w:val="005A778A"/>
    <w:rsid w:val="006F0796"/>
    <w:rsid w:val="0081537E"/>
    <w:rsid w:val="00AF5C73"/>
    <w:rsid w:val="00BD2F75"/>
    <w:rsid w:val="00DA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DFB97E"/>
  <w15:chartTrackingRefBased/>
  <w15:docId w15:val="{90C8FBD0-3B3C-4D9E-B78B-0F9DAF63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C7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F5C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F5C73"/>
  </w:style>
  <w:style w:type="paragraph" w:styleId="ListParagraph">
    <w:name w:val="List Paragraph"/>
    <w:basedOn w:val="Normal"/>
    <w:uiPriority w:val="34"/>
    <w:qFormat/>
    <w:rsid w:val="00AF5C73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AF5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2F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ma, C.H. (KJP)</dc:creator>
  <cp:keywords/>
  <dc:description/>
  <cp:lastModifiedBy>Chithra M.</cp:lastModifiedBy>
  <cp:revision>3</cp:revision>
  <cp:lastPrinted>2023-06-01T13:42:00Z</cp:lastPrinted>
  <dcterms:created xsi:type="dcterms:W3CDTF">2023-11-01T09:55:00Z</dcterms:created>
  <dcterms:modified xsi:type="dcterms:W3CDTF">2023-12-20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4e0012575ed2a365b052d785e1944f1ee7c9eea74801fd47a1859461840095</vt:lpwstr>
  </property>
</Properties>
</file>